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5A9" w:rsidRPr="0022035C" w:rsidRDefault="004571CE" w:rsidP="009855A9">
      <w:pPr>
        <w:spacing w:line="280" w:lineRule="exact"/>
        <w:rPr>
          <w:rFonts w:ascii="Arial" w:eastAsia="Times New Roman" w:hAnsi="Arial" w:cs="Arial"/>
          <w:b/>
          <w:color w:val="000000"/>
          <w:sz w:val="24"/>
          <w:szCs w:val="20"/>
        </w:rPr>
      </w:pPr>
      <w:r w:rsidRPr="004571CE">
        <w:rPr>
          <w:rFonts w:ascii="Arial" w:eastAsia="Times New Roman" w:hAnsi="Arial" w:cs="Arial"/>
          <w:b/>
          <w:color w:val="000000"/>
          <w:sz w:val="24"/>
          <w:szCs w:val="20"/>
        </w:rPr>
        <w:t xml:space="preserve">Supplementary </w:t>
      </w:r>
      <w:bookmarkStart w:id="0" w:name="_GoBack"/>
      <w:bookmarkEnd w:id="0"/>
      <w:r w:rsidR="009855A9" w:rsidRPr="0022035C">
        <w:rPr>
          <w:rFonts w:ascii="Arial" w:eastAsia="Times New Roman" w:hAnsi="Arial" w:cs="Arial"/>
          <w:b/>
          <w:color w:val="000000"/>
          <w:sz w:val="24"/>
          <w:szCs w:val="20"/>
        </w:rPr>
        <w:t>Table 1. Comparison of the Performance of the Algorithms and Experts in External Validation Dataset</w:t>
      </w:r>
    </w:p>
    <w:tbl>
      <w:tblPr>
        <w:tblW w:w="5081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5"/>
        <w:gridCol w:w="1684"/>
        <w:gridCol w:w="1879"/>
        <w:gridCol w:w="1837"/>
        <w:gridCol w:w="1851"/>
        <w:gridCol w:w="1559"/>
        <w:gridCol w:w="1420"/>
        <w:gridCol w:w="1559"/>
      </w:tblGrid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C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it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orithm I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6, 0.991</w:t>
            </w:r>
            <w:r w:rsidR="009855A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7, 0.964</w:t>
            </w:r>
            <w:r w:rsidR="009855A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0, 0.950</w:t>
            </w:r>
            <w:r w:rsidR="009855A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1, 0.974</w:t>
            </w:r>
            <w:r w:rsidR="009855A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ophthalmologist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961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949, 0.973)</w:t>
            </w:r>
          </w:p>
        </w:tc>
        <w:tc>
          <w:tcPr>
            <w:tcW w:w="653" w:type="pct"/>
            <w:shd w:val="clear" w:color="auto" w:fill="auto"/>
            <w:vAlign w:val="center"/>
            <w:hideMark/>
          </w:tcPr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973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963, 0.983</w:t>
            </w:r>
            <w:r w:rsidR="009855A9"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944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0.930, 0.95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specialist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7, 0.986</w:t>
            </w:r>
            <w:r w:rsidR="009855A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6, 0.991</w:t>
            </w:r>
            <w:r w:rsidR="009855A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</w:t>
            </w:r>
          </w:p>
          <w:p w:rsidR="009855A9" w:rsidRPr="0022035C" w:rsidRDefault="00D50BB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6, 0.978</w:t>
            </w:r>
            <w:r w:rsidR="009855A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44AB0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cro-AUC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03" w:type="pct"/>
            <w:gridSpan w:val="2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dratic-weighted kappa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44AB0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orithm II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 w:rsidR="00836572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836572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, 0.927</w:t>
            </w: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 w:rsidR="00D50BB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9</w:t>
            </w:r>
            <w:r w:rsidR="00D50BB9"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890</w:t>
            </w: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3" w:type="pct"/>
            <w:gridSpan w:val="2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3, 0.983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44AB0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ophthalmologist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6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7, 0.914)</w:t>
            </w:r>
          </w:p>
        </w:tc>
        <w:tc>
          <w:tcPr>
            <w:tcW w:w="1203" w:type="pct"/>
            <w:gridSpan w:val="2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0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7, 0.993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44AB0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specialist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1, 0.974)</w:t>
            </w:r>
          </w:p>
        </w:tc>
        <w:tc>
          <w:tcPr>
            <w:tcW w:w="1203" w:type="pct"/>
            <w:gridSpan w:val="2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3, 0.99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44AB0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OLE_LINK55"/>
            <w:bookmarkStart w:id="2" w:name="OLE_LINK56"/>
          </w:p>
        </w:tc>
        <w:tc>
          <w:tcPr>
            <w:tcW w:w="594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4" w:type="pct"/>
            <w:gridSpan w:val="3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age classification</w:t>
            </w:r>
          </w:p>
        </w:tc>
        <w:tc>
          <w:tcPr>
            <w:tcW w:w="1601" w:type="pct"/>
            <w:gridSpan w:val="3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I detection and lesion localization</w:t>
            </w:r>
          </w:p>
        </w:tc>
      </w:tr>
      <w:bookmarkEnd w:id="1"/>
      <w:bookmarkEnd w:id="2"/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sz w:val="20"/>
                <w:szCs w:val="20"/>
              </w:rPr>
              <w:t>Classification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ccurac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pecificit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ensitivit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1-score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sz w:val="20"/>
                <w:szCs w:val="20"/>
              </w:rPr>
              <w:t>Algorithm III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sz w:val="20"/>
                <w:szCs w:val="20"/>
              </w:rPr>
              <w:t>CNV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7, 0.932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8, 0.932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2, 0.928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897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77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8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2, 0.944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7, 0.931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2, 0.989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28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876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111F2C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6, 0.991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7, 0.992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8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9, 0.908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hideMark/>
          </w:tcPr>
          <w:p w:rsidR="0022035C" w:rsidRPr="0022035C" w:rsidRDefault="0022035C" w:rsidP="00CB3A35">
            <w:pPr>
              <w:spacing w:line="28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hideMark/>
          </w:tcPr>
          <w:p w:rsidR="0022035C" w:rsidRPr="0022035C" w:rsidRDefault="0022035C" w:rsidP="00CB3A35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4" w:type="pct"/>
            <w:gridSpan w:val="3"/>
            <w:shd w:val="clear" w:color="auto" w:fill="auto"/>
            <w:noWrap/>
            <w:hideMark/>
          </w:tcPr>
          <w:p w:rsidR="0022035C" w:rsidRPr="0022035C" w:rsidRDefault="0022035C" w:rsidP="00CB3A35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age classification</w:t>
            </w:r>
          </w:p>
        </w:tc>
        <w:tc>
          <w:tcPr>
            <w:tcW w:w="1601" w:type="pct"/>
            <w:gridSpan w:val="3"/>
            <w:shd w:val="clear" w:color="auto" w:fill="auto"/>
            <w:noWrap/>
            <w:hideMark/>
          </w:tcPr>
          <w:p w:rsidR="0022035C" w:rsidRPr="0022035C" w:rsidRDefault="0022035C" w:rsidP="00CB3A35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I detection and lesion localization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eneral ophthalmologist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sz w:val="20"/>
                <w:szCs w:val="20"/>
              </w:rPr>
              <w:t>CNV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8, 0.957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8, 0.957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0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5, 0.955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8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3, 0.952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8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2, 0.944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5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6, 0.985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67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8, 0.987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9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1, 0.988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7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52, 0.803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specialist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sz w:val="20"/>
                <w:szCs w:val="20"/>
              </w:rPr>
              <w:t>CNV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0, 0.999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3, 1.000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9, 0.980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74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6, 0.991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3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5, 0.991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5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7, 0.992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964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2, 0.995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2, 0.995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  <w:p w:rsidR="00D50BB9" w:rsidRPr="0022035C" w:rsidRDefault="00D50BB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0, 1.000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D50BB9" w:rsidRPr="0022035C" w:rsidRDefault="00D50BB9" w:rsidP="009729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35C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94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curac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ecificit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nsitivity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50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cision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-1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7, 0.964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0, 0.950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1, 0.97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1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7, 0.96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-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8, 0.979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5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1, 0.959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80, 0.994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6, 0.970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ophthalmologist</w:t>
            </w:r>
          </w:p>
        </w:tc>
        <w:tc>
          <w:tcPr>
            <w:tcW w:w="594" w:type="pct"/>
            <w:shd w:val="clear" w:color="auto" w:fill="auto"/>
            <w:vAlign w:val="center"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</w:t>
            </w:r>
          </w:p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9, 0.973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3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3, 0.983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4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0, 0.958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6, 0.97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2035C" w:rsidRPr="0022035C" w:rsidTr="006F5D92">
        <w:trPr>
          <w:trHeight w:val="560"/>
        </w:trPr>
        <w:tc>
          <w:tcPr>
            <w:tcW w:w="84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specialist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7, 0.986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6, 0.991)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7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6, 0.978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</w:t>
            </w:r>
          </w:p>
          <w:p w:rsidR="009855A9" w:rsidRPr="0022035C" w:rsidRDefault="009855A9" w:rsidP="00D50BB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3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53, 0.97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:rsidR="009855A9" w:rsidRPr="0022035C" w:rsidRDefault="009855A9" w:rsidP="009855A9">
            <w:pPr>
              <w:spacing w:line="2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9855A9" w:rsidRPr="00D50BB9" w:rsidRDefault="009855A9" w:rsidP="009855A9">
      <w:pPr>
        <w:spacing w:line="280" w:lineRule="exact"/>
        <w:rPr>
          <w:rFonts w:ascii="Arial" w:hAnsi="Arial" w:cs="Arial"/>
          <w:sz w:val="20"/>
          <w:szCs w:val="20"/>
        </w:rPr>
      </w:pPr>
    </w:p>
    <w:p w:rsidR="00BF45B1" w:rsidRDefault="00BF45B1" w:rsidP="0047437E">
      <w:pPr>
        <w:rPr>
          <w:rFonts w:ascii="Times New Roman" w:hAnsi="Times New Roman" w:cs="Times New Roman"/>
          <w:noProof/>
          <w:sz w:val="32"/>
        </w:rPr>
      </w:pPr>
    </w:p>
    <w:sectPr w:rsidR="00BF45B1" w:rsidSect="00776833">
      <w:pgSz w:w="16838" w:h="11906" w:orient="landscape"/>
      <w:pgMar w:top="1558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9814DE"/>
    <w:multiLevelType w:val="hybridMultilevel"/>
    <w:tmpl w:val="9D7E83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EBD6C8F"/>
    <w:multiLevelType w:val="hybridMultilevel"/>
    <w:tmpl w:val="D8F0FEC2"/>
    <w:lvl w:ilvl="0" w:tplc="04D0D8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646CC180-779C-44E6-8637-CDEDA599874E}" w:val=" ADDIN NE.Ref.{646CC180-779C-44E6-8637-CDEDA599874E}&lt;Citation&gt;&lt;Group&gt;&lt;References&gt;&lt;Item&gt;&lt;ID&gt;365&lt;/ID&gt;&lt;UID&gt;{2058C055-7F92-43D8-950F-15D6B586CC39}&lt;/UID&gt;&lt;Title&gt;A deep learning nomogram kit for predicting metastatic lymph nodes in rectal cancer&lt;/Title&gt;&lt;Template&gt;Journal Article&lt;/Template&gt;&lt;Star&gt;0&lt;/Star&gt;&lt;Tag&gt;0&lt;/Tag&gt;&lt;Author&gt;Ding, Lei; Liu, Guangwei; Zhang, Xianxiang; Liu, Shanglong; Li, Shuai; Zhang, Zhengdong; Guo, Yuting; Lu, Yun&lt;/Author&gt;&lt;Year&gt;2020&lt;/Year&gt;&lt;Details&gt;&lt;_accessed&gt;63727452&lt;/_accessed&gt;&lt;_collection_scope&gt;SCIE&lt;/_collection_scope&gt;&lt;_created&gt;63727452&lt;/_created&gt;&lt;_db_updated&gt;CrossRef&lt;/_db_updated&gt;&lt;_doi&gt;10.1002/cam4.3490&lt;/_doi&gt;&lt;_impact_factor&gt;   3.491&lt;/_impact_factor&gt;&lt;_isbn&gt;2045-7634&lt;/_isbn&gt;&lt;_issue&gt;23&lt;/_issue&gt;&lt;_journal&gt;Cancer Medicine&lt;/_journal&gt;&lt;_modified&gt;63727452&lt;/_modified&gt;&lt;_pages&gt;8809-8820&lt;/_pages&gt;&lt;_tertiary_title&gt;Cancer Med&lt;/_tertiary_title&gt;&lt;_url&gt;https://onlinelibrary.wiley.com/doi/10.1002/cam4.3490_x000d__x000a_https://onlinelibrary.wiley.com/doi/pdf/10.1002/cam4.3490&lt;/_url&gt;&lt;_volume&gt;9&lt;/_volume&gt;&lt;/Details&gt;&lt;Extra&gt;&lt;DBUID&gt;{37844D0D-3CBC-4BD1-82F8-8AC18BD08029}&lt;/DBUID&gt;&lt;/Extra&gt;&lt;/Item&gt;&lt;/References&gt;&lt;/Group&gt;&lt;Group&gt;&lt;References&gt;&lt;Item&gt;&lt;ID&gt;364&lt;/ID&gt;&lt;UID&gt;{B40604BB-3D44-43E7-840C-B134190B67E6}&lt;/UID&gt;&lt;Title&gt;Faster R-CNN: Towards Real-Time Object Detection with Region Proposal Networks&lt;/Title&gt;&lt;Template&gt;Journal Article&lt;/Template&gt;&lt;Star&gt;0&lt;/Star&gt;&lt;Tag&gt;0&lt;/Tag&gt;&lt;Author&gt;Ren, S; He, K; Girshick, R; Sun, J&lt;/Author&gt;&lt;Year&gt;2017&lt;/Year&gt;&lt;Details&gt;&lt;_accessed&gt;63727452&lt;/_accessed&gt;&lt;_accession_num&gt;27295650&lt;/_accession_num&gt;&lt;_created&gt;63727452&lt;/_created&gt;&lt;_date&gt;61754400&lt;/_date&gt;&lt;_date_display&gt;2017 Jun&lt;/_date_display&gt;&lt;_db_updated&gt;PubMed&lt;/_db_updated&gt;&lt;_doi&gt;10.1109/TPAMI.2016.2577031&lt;/_doi&gt;&lt;_impact_factor&gt;   6.112&lt;/_impact_factor&gt;&lt;_isbn&gt;1939-3539 (Electronic); 0098-5589 (Linking)&lt;/_isbn&gt;&lt;_issue&gt;6&lt;/_issue&gt;&lt;_journal&gt;IEEE Trans Pattern Anal Mach Intell&lt;/_journal&gt;&lt;_language&gt;eng&lt;/_language&gt;&lt;_modified&gt;63727452&lt;/_modified&gt;&lt;_pages&gt;1137-1149&lt;/_pages&gt;&lt;_tertiary_title&gt;IEEE transactions on pattern analysis and machine intelligence&lt;/_tertiary_title&gt;&lt;_type_work&gt;Journal Article&lt;/_type_work&gt;&lt;_url&gt;http://www.ncbi.nlm.nih.gov/entrez/query.fcgi?cmd=Retrieve&amp;amp;db=pubmed&amp;amp;dopt=Abstract&amp;amp;list_uids=27295650&amp;amp;query_hl=1&lt;/_url&gt;&lt;_volume&gt;39&lt;/_volume&gt;&lt;/Details&gt;&lt;Extra&gt;&lt;DBUID&gt;{37844D0D-3CBC-4BD1-82F8-8AC18BD08029}&lt;/DBUID&gt;&lt;/Extra&gt;&lt;/Item&gt;&lt;/References&gt;&lt;/Group&gt;&lt;/Citation&gt;_x000a_"/>
    <w:docVar w:name="NE.Ref{92425E80-C10C-49D9-B4C2-8C5FD7177A21}" w:val=" ADDIN NE.Ref.{92425E80-C10C-49D9-B4C2-8C5FD7177A21}&lt;Citation&gt;&lt;Group&gt;&lt;References&gt;&lt;Item&gt;&lt;ID&gt;366&lt;/ID&gt;&lt;UID&gt;{3019FEDB-AE9F-4DC1-8E36-0108A45861B2}&lt;/UID&gt;&lt;Title&gt;Object Detection in Very High-Resolution Aerial Images Using One-Stage Densely Connected Feature Pyramid Network&lt;/Title&gt;&lt;Template&gt;Journal Article&lt;/Template&gt;&lt;Star&gt;0&lt;/Star&gt;&lt;Tag&gt;0&lt;/Tag&gt;&lt;Author&gt;Tayara, Hilal; Chong, Kil&lt;/Author&gt;&lt;Year&gt;2018&lt;/Year&gt;&lt;Details&gt;&lt;_accessed&gt;63727486&lt;/_accessed&gt;&lt;_collection_scope&gt;SCIE;EI&lt;/_collection_scope&gt;&lt;_created&gt;63727486&lt;/_created&gt;&lt;_date&gt;62462880&lt;/_date&gt;&lt;_db_updated&gt;CrossRef&lt;/_db_updated&gt;&lt;_doi&gt;10.3390/s18103341&lt;/_doi&gt;&lt;_impact_factor&gt;   3.275&lt;/_impact_factor&gt;&lt;_isbn&gt;1424-8220&lt;/_isbn&gt;&lt;_issue&gt;10&lt;/_issue&gt;&lt;_journal&gt;Sensors&lt;/_journal&gt;&lt;_modified&gt;63727486&lt;/_modified&gt;&lt;_pages&gt;3341&lt;/_pages&gt;&lt;_tertiary_title&gt;Sensors&lt;/_tertiary_title&gt;&lt;_url&gt;http://www.mdpi.com/1424-8220/18/10/3341_x000d__x000a_http://www.mdpi.com/1424-8220/18/10/3341/pdf&lt;/_url&gt;&lt;_volume&gt;18&lt;/_volume&gt;&lt;/Details&gt;&lt;Extra&gt;&lt;DBUID&gt;{37844D0D-3CBC-4BD1-82F8-8AC18BD08029}&lt;/DBUID&gt;&lt;/Extra&gt;&lt;/Item&gt;&lt;/References&gt;&lt;/Group&gt;&lt;Group&gt;&lt;References&gt;&lt;Item&gt;&lt;ID&gt;369&lt;/ID&gt;&lt;UID&gt;{3BE7B67A-12BA-43A1-952B-C89FF0BD1191}&lt;/UID&gt;&lt;Title&gt;Adaptively Dense Feature Pyramid Network for Object Detection&lt;/Title&gt;&lt;Template&gt;Journal Article&lt;/Template&gt;&lt;Star&gt;0&lt;/Star&gt;&lt;Tag&gt;0&lt;/Tag&gt;&lt;Author&gt;Pan, H; Chen, G; Jiang, J&lt;/Author&gt;&lt;Year&gt;2019&lt;/Year&gt;&lt;Details&gt;&lt;_accessed&gt;63727525&lt;/_accessed&gt;&lt;_accession_num&gt;33614364&lt;/_accession_num&gt;&lt;_author_adr&gt;College of Mechanical Engineering, Donghua University, Shanghai 201620, China.; College of Mechanical Engineering, Donghua University, Shanghai 201620, China.; Department of Medical Physics, Memorial Sloan Kettering Cancer Center, New York,  NY 10044, USA.&lt;/_author_adr&gt;&lt;_collection_scope&gt;SCIE;EI&lt;/_collection_scope&gt;&lt;_created&gt;63727525&lt;/_created&gt;&lt;_date&gt;62615520&lt;/_date&gt;&lt;_date_display&gt;2019&lt;/_date_display&gt;&lt;_db_updated&gt;PubMed&lt;/_db_updated&gt;&lt;_doi&gt;10.1109/access.2019.2922511&lt;/_doi&gt;&lt;_impact_factor&gt;   3.745&lt;/_impact_factor&gt;&lt;_isbn&gt;2169-3536 (Print); 2169-3536 (Linking)&lt;/_isbn&gt;&lt;_journal&gt;IEEE Access&lt;/_journal&gt;&lt;_keywords&gt;SSD; DenseNet; SENet; atrous convolution; object detection&lt;/_keywords&gt;&lt;_language&gt;eng&lt;/_language&gt;&lt;_modified&gt;63727525&lt;/_modified&gt;&lt;_pages&gt;81132-81144&lt;/_pages&gt;&lt;_tertiary_title&gt;IEEE access : practical innovations, open solutions&lt;/_tertiary_title&gt;&lt;_type_work&gt;Journal Article&lt;/_type_work&gt;&lt;_url&gt;http://www.ncbi.nlm.nih.gov/entrez/query.fcgi?cmd=Retrieve&amp;amp;db=pubmed&amp;amp;dopt=Abstract&amp;amp;list_uids=33614364&amp;amp;query_hl=1&lt;/_url&gt;&lt;_volume&gt;7&lt;/_volume&gt;&lt;/Details&gt;&lt;Extra&gt;&lt;DBUID&gt;{37844D0D-3CBC-4BD1-82F8-8AC18BD08029}&lt;/DBUID&gt;&lt;/Extra&gt;&lt;/Item&gt;&lt;/References&gt;&lt;/Group&gt;&lt;/Citation&gt;_x000a_"/>
    <w:docVar w:name="NE.Ref{B51D66FD-4CF5-4DC5-BFA9-94EA9FDB15A5}" w:val=" ADDIN NE.Ref.{B51D66FD-4CF5-4DC5-BFA9-94EA9FDB15A5}&lt;Citation&gt;&lt;Group&gt;&lt;References&gt;&lt;Item&gt;&lt;ID&gt;369&lt;/ID&gt;&lt;UID&gt;{3BE7B67A-12BA-43A1-952B-C89FF0BD1191}&lt;/UID&gt;&lt;Title&gt;Adaptively Dense Feature Pyramid Network for Object Detection&lt;/Title&gt;&lt;Template&gt;Journal Article&lt;/Template&gt;&lt;Star&gt;0&lt;/Star&gt;&lt;Tag&gt;0&lt;/Tag&gt;&lt;Author&gt;Pan, H; Chen, G; Jiang, J&lt;/Author&gt;&lt;Year&gt;2019&lt;/Year&gt;&lt;Details&gt;&lt;_accessed&gt;63727525&lt;/_accessed&gt;&lt;_accession_num&gt;33614364&lt;/_accession_num&gt;&lt;_author_adr&gt;College of Mechanical Engineering, Donghua University, Shanghai 201620, China.; College of Mechanical Engineering, Donghua University, Shanghai 201620, China.; Department of Medical Physics, Memorial Sloan Kettering Cancer Center, New York,  NY 10044, USA.&lt;/_author_adr&gt;&lt;_collection_scope&gt;SCIE;EI&lt;/_collection_scope&gt;&lt;_created&gt;63727525&lt;/_created&gt;&lt;_date&gt;62615520&lt;/_date&gt;&lt;_date_display&gt;2019&lt;/_date_display&gt;&lt;_db_updated&gt;PubMed&lt;/_db_updated&gt;&lt;_doi&gt;10.1109/access.2019.2922511&lt;/_doi&gt;&lt;_impact_factor&gt;   3.745&lt;/_impact_factor&gt;&lt;_isbn&gt;2169-3536 (Print); 2169-3536 (Linking)&lt;/_isbn&gt;&lt;_journal&gt;IEEE Access&lt;/_journal&gt;&lt;_keywords&gt;SSD; DenseNet; SENet; atrous convolution; object detection&lt;/_keywords&gt;&lt;_language&gt;eng&lt;/_language&gt;&lt;_modified&gt;63727525&lt;/_modified&gt;&lt;_pages&gt;81132-81144&lt;/_pages&gt;&lt;_tertiary_title&gt;IEEE access : practical innovations, open solutions&lt;/_tertiary_title&gt;&lt;_type_work&gt;Journal Article&lt;/_type_work&gt;&lt;_url&gt;http://www.ncbi.nlm.nih.gov/entrez/query.fcgi?cmd=Retrieve&amp;amp;db=pubmed&amp;amp;dopt=Abstract&amp;amp;list_uids=33614364&amp;amp;query_hl=1&lt;/_url&gt;&lt;_volume&gt;7&lt;/_volume&gt;&lt;/Details&gt;&lt;Extra&gt;&lt;DBUID&gt;{37844D0D-3CBC-4BD1-82F8-8AC18BD08029}&lt;/DBUID&gt;&lt;/Extra&gt;&lt;/Item&gt;&lt;/References&gt;&lt;/Group&gt;&lt;/Citation&gt;_x000a_"/>
    <w:docVar w:name="NE.Ref{D651F62C-1BFD-4C52-86D5-8B58A72F5B84}" w:val=" ADDIN NE.Ref.{D651F62C-1BFD-4C52-86D5-8B58A72F5B84}&lt;Citation&gt;&lt;Group&gt;&lt;References&gt;&lt;Item&gt;&lt;ID&gt;362&lt;/ID&gt;&lt;UID&gt;{1F54A638-7612-4492-AD34-0D069762CE29}&lt;/UID&gt;&lt;Title&gt;Application of convolutional neural network in the diagnosis of the invasion depth of gastric cancer based on conventional endoscopy&lt;/Title&gt;&lt;Template&gt;Journal Article&lt;/Template&gt;&lt;Star&gt;0&lt;/Star&gt;&lt;Tag&gt;0&lt;/Tag&gt;&lt;Author&gt;Zhu, Yan; Wang, Qiu-Cheng; Xu, Mei-Dong; Zhang, Zhen; Cheng, Jing; Zhong, Yun-Shi; Zhang, Yi-Qun; Chen, Wei-Feng; Yao, Li-Qing; Zhou, Ping-Hong; Li, Quan-Lin&lt;/Author&gt;&lt;Year&gt;2019&lt;/Year&gt;&lt;Details&gt;&lt;_accessed&gt;63727377&lt;/_accessed&gt;&lt;_collection_scope&gt;SCI;SCIE&lt;/_collection_scope&gt;&lt;_created&gt;63727376&lt;/_created&gt;&lt;_date&gt;62588160&lt;/_date&gt;&lt;_date_display&gt;2019&lt;/_date_display&gt;&lt;_db_updated&gt;PKU Search&lt;/_db_updated&gt;&lt;_doi&gt;10.1016/j.gie.2018.11.011&lt;/_doi&gt;&lt;_impact_factor&gt;   6.890&lt;/_impact_factor&gt;&lt;_isbn&gt;0016-5107&lt;/_isbn&gt;&lt;_issue&gt;4&lt;/_issue&gt;&lt;_journal&gt;Gastrointestinal endoscopy&lt;/_journal&gt;&lt;_keywords&gt;Computer science; Endoscopy; Neural networks; Artificial intelligence; Stomach cancer; Cancer&lt;/_keywords&gt;&lt;_modified&gt;63727377&lt;/_modified&gt;&lt;_number&gt;1&lt;/_number&gt;&lt;_ori_publication&gt;Elsevier Inc&lt;/_ori_publication&gt;&lt;_pages&gt;806-815.e1&lt;/_pages&gt;&lt;_place_published&gt;United States&lt;/_place_published&gt;&lt;_url&gt;http://pku.summon.serialssolutions.com/2.0.0/link/0/eLvHCXMwnV1LT9wwELYoB8SltEBLKK3MCQkpKLFjOz5uCxGqQOIAl14sx7HpFilZLbtI3PnhzOQBVQSV6CmKFUcTz5eZL5mHCeHsKIlHNiEvgcez4CoFHq3MbeWZS1gVtCy1DAqLk3-d52cXrDgRP5_bbo8D-m1i1vUU21um-RF232zLerlMsG1-cfz9yQhjdKszwjIG2KkhoPnSHV5zSWMbPWKerQcqNt4k7AfyvieadNIh4yNZ8fUmWTvvQ-lb5GHyHLqmTaCYft7DEKZhm8v20CaJ02lNgSjSqsvLm97iBByY1ncWf7fRys8Wv3H02uJGII46RNOcopOsKFzwd3Y79XXVYDnM_Ta5Kk4uf5zG_ZYMsQOulMZe56WwoRSptTa3zsKw88F66bgKTAHfY5UQXgsntODAB0TKncssd7kKUvFPZLVuar9DaPDKch2syHySlYnT3ittg9dBsyQLPCKHg1bMrOu8YYaUtD8G1tXgusIXjIF1jUg26M301KGjBAZU8q9pB6hjgy_zYo6P09UkgITYFstMBJgv4LRSRGR_gIGBFxCjKrb2zfLWsBTgJznXMiKfO3w8yYthaKZTvvt_4n0h63Cmu0ShPbK6mC_9V_JudrP81qL9EWCQ_2M&lt;/_url&gt;&lt;_volume&gt;89&lt;/_volume&gt;&lt;/Details&gt;&lt;Extra&gt;&lt;DBUID&gt;{37844D0D-3CBC-4BD1-82F8-8AC18BD08029}&lt;/DBUID&gt;&lt;/Extra&gt;&lt;/Item&gt;&lt;/References&gt;&lt;/Group&gt;&lt;Group&gt;&lt;References&gt;&lt;Item&gt;&lt;ID&gt;363&lt;/ID&gt;&lt;UID&gt;{5B83022C-B955-49BC-8F00-3D579B4B3A75}&lt;/UID&gt;&lt;Title&gt;Deep Residual Learning for Image Recognition&lt;/Title&gt;&lt;Template&gt;Journal Article&lt;/Template&gt;&lt;Star&gt;0&lt;/Star&gt;&lt;Tag&gt;0&lt;/Tag&gt;&lt;Author/&gt;&lt;Year&gt;0&lt;/Year&gt;&lt;Details&gt;&lt;_created&gt;63727376&lt;/_created&gt;&lt;_doi&gt;10.1109/CVPR.2016.90&lt;/_doi&gt;&lt;_modified&gt;63727376&lt;/_modified&gt;&lt;/Details&gt;&lt;Extra&gt;&lt;DBUID&gt;{37844D0D-3CBC-4BD1-82F8-8AC18BD08029}&lt;/DBUID&gt;&lt;/Extra&gt;&lt;/Item&gt;&lt;/References&gt;&lt;/Group&gt;&lt;/Citation&gt;_x000a_"/>
    <w:docVar w:name="ne_stylename" w:val="JAMA"/>
  </w:docVars>
  <w:rsids>
    <w:rsidRoot w:val="00881509"/>
    <w:rsid w:val="000612F3"/>
    <w:rsid w:val="000A7A65"/>
    <w:rsid w:val="000C4EC3"/>
    <w:rsid w:val="000C601B"/>
    <w:rsid w:val="000E37B9"/>
    <w:rsid w:val="001173C2"/>
    <w:rsid w:val="00117B4C"/>
    <w:rsid w:val="00132829"/>
    <w:rsid w:val="0022035C"/>
    <w:rsid w:val="002403B3"/>
    <w:rsid w:val="002546F2"/>
    <w:rsid w:val="00260A2B"/>
    <w:rsid w:val="002736A1"/>
    <w:rsid w:val="00282538"/>
    <w:rsid w:val="002977FC"/>
    <w:rsid w:val="002A61AF"/>
    <w:rsid w:val="002C72C6"/>
    <w:rsid w:val="00315A67"/>
    <w:rsid w:val="0039786E"/>
    <w:rsid w:val="003A756D"/>
    <w:rsid w:val="003F7295"/>
    <w:rsid w:val="00442FFE"/>
    <w:rsid w:val="004571CE"/>
    <w:rsid w:val="0047437E"/>
    <w:rsid w:val="004B4AC0"/>
    <w:rsid w:val="004F1693"/>
    <w:rsid w:val="00571D1F"/>
    <w:rsid w:val="005726CA"/>
    <w:rsid w:val="005A6455"/>
    <w:rsid w:val="005B447B"/>
    <w:rsid w:val="005C45E8"/>
    <w:rsid w:val="005E52B7"/>
    <w:rsid w:val="006145A5"/>
    <w:rsid w:val="00630669"/>
    <w:rsid w:val="00644AB0"/>
    <w:rsid w:val="006F5D92"/>
    <w:rsid w:val="006F7FCE"/>
    <w:rsid w:val="00776833"/>
    <w:rsid w:val="007B7E3D"/>
    <w:rsid w:val="007C0302"/>
    <w:rsid w:val="007F72FD"/>
    <w:rsid w:val="00836572"/>
    <w:rsid w:val="00873946"/>
    <w:rsid w:val="00874A99"/>
    <w:rsid w:val="00881509"/>
    <w:rsid w:val="0097294C"/>
    <w:rsid w:val="009855A9"/>
    <w:rsid w:val="00A6458F"/>
    <w:rsid w:val="00AB4412"/>
    <w:rsid w:val="00AC4F43"/>
    <w:rsid w:val="00AD35E2"/>
    <w:rsid w:val="00B15E0F"/>
    <w:rsid w:val="00B3076D"/>
    <w:rsid w:val="00B4615E"/>
    <w:rsid w:val="00B5151A"/>
    <w:rsid w:val="00B74E74"/>
    <w:rsid w:val="00BB7D91"/>
    <w:rsid w:val="00BC0AE3"/>
    <w:rsid w:val="00BF45B1"/>
    <w:rsid w:val="00C01834"/>
    <w:rsid w:val="00C43931"/>
    <w:rsid w:val="00C5041D"/>
    <w:rsid w:val="00C75ADE"/>
    <w:rsid w:val="00C81CA2"/>
    <w:rsid w:val="00CC732F"/>
    <w:rsid w:val="00D029CF"/>
    <w:rsid w:val="00D47385"/>
    <w:rsid w:val="00D50BB9"/>
    <w:rsid w:val="00DD1FE6"/>
    <w:rsid w:val="00DE3F9B"/>
    <w:rsid w:val="00DF362C"/>
    <w:rsid w:val="00E024ED"/>
    <w:rsid w:val="00E734ED"/>
    <w:rsid w:val="00EC22B5"/>
    <w:rsid w:val="00F2270F"/>
    <w:rsid w:val="00F53597"/>
    <w:rsid w:val="00FA1F7E"/>
    <w:rsid w:val="00FB6A44"/>
    <w:rsid w:val="00FC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2D6510-E85B-42AC-90A8-47ECBF6DA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43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743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47437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67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A86897-CA51-4E43-B1A4-62C0832CA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>NE.Bib</dc:description>
  <cp:lastModifiedBy>Lenovo</cp:lastModifiedBy>
  <cp:revision>5</cp:revision>
  <dcterms:created xsi:type="dcterms:W3CDTF">2021-06-01T11:04:00Z</dcterms:created>
  <dcterms:modified xsi:type="dcterms:W3CDTF">2021-06-02T04:58:00Z</dcterms:modified>
</cp:coreProperties>
</file>